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3259C" w14:textId="563D14DC" w:rsidR="007210C8" w:rsidRDefault="007210C8" w:rsidP="007210C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</w:p>
    <w:p w14:paraId="0056111F" w14:textId="77777777" w:rsidR="007210C8" w:rsidRDefault="007210C8" w:rsidP="007210C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93745CD" w14:textId="5CE698A1" w:rsidR="007210C8" w:rsidRPr="007210C8" w:rsidRDefault="007210C8" w:rsidP="007210C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210C8">
        <w:rPr>
          <w:rFonts w:ascii="Arial" w:hAnsi="Arial" w:cs="Arial"/>
          <w:sz w:val="24"/>
          <w:szCs w:val="24"/>
        </w:rPr>
        <w:t>Number of victims per incident in firearm and non-firearm-related homicides with three or more victims, Canada, 1974 to 2020</w:t>
      </w:r>
    </w:p>
    <w:p w14:paraId="7E4D8C27" w14:textId="643203E0" w:rsidR="0048048B" w:rsidRDefault="007210C8">
      <w:pPr>
        <w:rPr>
          <w:rFonts w:ascii="Arial" w:hAnsi="Arial" w:cs="Arial"/>
          <w:sz w:val="24"/>
          <w:szCs w:val="24"/>
        </w:rPr>
      </w:pPr>
      <w:r w:rsidRPr="007210C8">
        <w:rPr>
          <w:noProof/>
        </w:rPr>
        <w:drawing>
          <wp:inline distT="0" distB="0" distL="0" distR="0" wp14:anchorId="756DD818" wp14:editId="4D7BBD68">
            <wp:extent cx="4263450" cy="74961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656" cy="750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B9F49" w14:textId="37AA977A" w:rsidR="00850DE6" w:rsidRDefault="00850DE6">
      <w:pPr>
        <w:rPr>
          <w:rFonts w:ascii="Arial" w:hAnsi="Arial" w:cs="Arial"/>
          <w:sz w:val="24"/>
          <w:szCs w:val="24"/>
        </w:rPr>
      </w:pPr>
    </w:p>
    <w:p w14:paraId="5FE60D16" w14:textId="77777777" w:rsidR="00850DE6" w:rsidRDefault="00850DE6" w:rsidP="00850DE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2</w:t>
      </w:r>
    </w:p>
    <w:p w14:paraId="1790FD8E" w14:textId="77777777" w:rsidR="00850DE6" w:rsidRDefault="00850DE6" w:rsidP="00850DE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5BEE07" w14:textId="77777777" w:rsidR="00850DE6" w:rsidRPr="007210C8" w:rsidRDefault="00850DE6" w:rsidP="00850DE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210C8">
        <w:rPr>
          <w:rFonts w:ascii="Arial" w:hAnsi="Arial" w:cs="Arial"/>
          <w:sz w:val="24"/>
          <w:szCs w:val="24"/>
        </w:rPr>
        <w:t xml:space="preserve">Number of victims per incident in firearm and non-firearm-related homicides </w:t>
      </w:r>
      <w:r>
        <w:rPr>
          <w:rFonts w:ascii="Arial" w:hAnsi="Arial" w:cs="Arial"/>
          <w:sz w:val="24"/>
          <w:szCs w:val="24"/>
        </w:rPr>
        <w:t>by sex</w:t>
      </w:r>
      <w:r w:rsidRPr="007210C8">
        <w:rPr>
          <w:rFonts w:ascii="Arial" w:hAnsi="Arial" w:cs="Arial"/>
          <w:sz w:val="24"/>
          <w:szCs w:val="24"/>
        </w:rPr>
        <w:t>, Canada, 1974 to 2020</w:t>
      </w:r>
    </w:p>
    <w:p w14:paraId="51C75A49" w14:textId="77777777" w:rsidR="00850DE6" w:rsidRDefault="00850DE6" w:rsidP="00850DE6">
      <w:r w:rsidRPr="007210C8">
        <w:rPr>
          <w:noProof/>
        </w:rPr>
        <w:drawing>
          <wp:inline distT="0" distB="0" distL="0" distR="0" wp14:anchorId="01FADAE2" wp14:editId="0FABD3D7">
            <wp:extent cx="8638242" cy="44427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4634" cy="445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F70E4" w14:textId="77777777" w:rsidR="00850DE6" w:rsidRDefault="00850DE6" w:rsidP="00850DE6"/>
    <w:p w14:paraId="2681E2C9" w14:textId="77777777" w:rsidR="00850DE6" w:rsidRPr="00C80553" w:rsidRDefault="00850DE6">
      <w:pPr>
        <w:rPr>
          <w:rFonts w:ascii="Arial" w:hAnsi="Arial" w:cs="Arial"/>
          <w:sz w:val="24"/>
          <w:szCs w:val="24"/>
        </w:rPr>
      </w:pPr>
    </w:p>
    <w:sectPr w:rsidR="00850DE6" w:rsidRPr="00C805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C8"/>
    <w:rsid w:val="0048048B"/>
    <w:rsid w:val="007210C8"/>
    <w:rsid w:val="00850DE6"/>
    <w:rsid w:val="00924465"/>
    <w:rsid w:val="00B370C4"/>
    <w:rsid w:val="00C80553"/>
    <w:rsid w:val="00E7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2CD4"/>
  <w15:chartTrackingRefBased/>
  <w15:docId w15:val="{DC01E275-7C5F-4738-BB41-DF69001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Saranya Siva</cp:lastModifiedBy>
  <cp:revision>6</cp:revision>
  <dcterms:created xsi:type="dcterms:W3CDTF">2022-03-22T01:07:00Z</dcterms:created>
  <dcterms:modified xsi:type="dcterms:W3CDTF">2023-01-26T07:00:00Z</dcterms:modified>
</cp:coreProperties>
</file>